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7D478" w14:textId="499B3324" w:rsidR="009F2094" w:rsidRDefault="00C003DA" w:rsidP="009F2094">
      <w:r w:rsidRPr="009F2094">
        <w:rPr>
          <w:rFonts w:ascii="Times New Roman" w:hAnsi="Times New Roman" w:cs="Times New Roman"/>
          <w:color w:val="000000" w:themeColor="text1"/>
        </w:rPr>
        <w:t>Appendix S</w:t>
      </w:r>
      <w:r w:rsidR="00B61DAF" w:rsidRPr="009F2094">
        <w:rPr>
          <w:rFonts w:ascii="Times New Roman" w:hAnsi="Times New Roman" w:cs="Times New Roman"/>
          <w:color w:val="000000" w:themeColor="text1"/>
        </w:rPr>
        <w:t>6</w:t>
      </w:r>
      <w:r w:rsidR="009F2094">
        <w:rPr>
          <w:rFonts w:ascii="Times New Roman" w:hAnsi="Times New Roman" w:cs="Times New Roman"/>
          <w:color w:val="000000" w:themeColor="text1"/>
        </w:rPr>
        <w:t xml:space="preserve">. </w:t>
      </w:r>
      <w:r w:rsidR="009F2094" w:rsidRPr="00EE514C">
        <w:rPr>
          <w:rFonts w:ascii="Times New Roman" w:hAnsi="Times New Roman" w:cs="Times New Roman"/>
        </w:rPr>
        <w:t>Gene concordance factors (</w:t>
      </w:r>
      <w:proofErr w:type="spellStart"/>
      <w:r w:rsidR="009F2094" w:rsidRPr="00EE514C">
        <w:rPr>
          <w:rFonts w:ascii="Times New Roman" w:hAnsi="Times New Roman" w:cs="Times New Roman"/>
        </w:rPr>
        <w:t>gCFs</w:t>
      </w:r>
      <w:proofErr w:type="spellEnd"/>
      <w:r w:rsidR="009F2094" w:rsidRPr="00EE514C">
        <w:rPr>
          <w:rFonts w:ascii="Times New Roman" w:hAnsi="Times New Roman" w:cs="Times New Roman"/>
        </w:rPr>
        <w:t>) on maximum likelihood nuclear tree.</w:t>
      </w:r>
      <w:r w:rsidR="009F2094">
        <w:t xml:space="preserve"> </w:t>
      </w:r>
    </w:p>
    <w:p w14:paraId="5AB6B7CD" w14:textId="77777777" w:rsidR="009F2094" w:rsidRPr="00EE514C" w:rsidRDefault="009F2094" w:rsidP="009F2094">
      <w:pPr>
        <w:rPr>
          <w:sz w:val="12"/>
          <w:szCs w:val="12"/>
        </w:rPr>
      </w:pPr>
    </w:p>
    <w:p w14:paraId="475137A1" w14:textId="7C986AB6" w:rsidR="0092047C" w:rsidRDefault="002A554E" w:rsidP="002A554E">
      <w:pPr>
        <w:jc w:val="center"/>
      </w:pPr>
      <w:r>
        <w:rPr>
          <w:noProof/>
        </w:rPr>
        <w:drawing>
          <wp:inline distT="0" distB="0" distL="0" distR="0" wp14:anchorId="7E42B090" wp14:editId="32DCE30B">
            <wp:extent cx="4155149" cy="7202184"/>
            <wp:effectExtent l="0" t="0" r="0" b="0"/>
            <wp:docPr id="502037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037307" name="Picture 50203730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2889" cy="7215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C8A5B" w14:textId="793EBF0A" w:rsidR="00F4129A" w:rsidRDefault="00F4129A"/>
    <w:sectPr w:rsidR="00F4129A" w:rsidSect="006318B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8F018" w14:textId="77777777" w:rsidR="00350749" w:rsidRDefault="00350749" w:rsidP="009F2094">
      <w:pPr>
        <w:spacing w:after="0" w:line="240" w:lineRule="auto"/>
      </w:pPr>
      <w:r>
        <w:separator/>
      </w:r>
    </w:p>
  </w:endnote>
  <w:endnote w:type="continuationSeparator" w:id="0">
    <w:p w14:paraId="20C80B15" w14:textId="77777777" w:rsidR="00350749" w:rsidRDefault="00350749" w:rsidP="009F2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C6411" w14:textId="77777777" w:rsidR="00350749" w:rsidRDefault="00350749" w:rsidP="009F2094">
      <w:pPr>
        <w:spacing w:after="0" w:line="240" w:lineRule="auto"/>
      </w:pPr>
      <w:r>
        <w:separator/>
      </w:r>
    </w:p>
  </w:footnote>
  <w:footnote w:type="continuationSeparator" w:id="0">
    <w:p w14:paraId="6E86A2F1" w14:textId="77777777" w:rsidR="00350749" w:rsidRDefault="00350749" w:rsidP="009F20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EABACC" w14:textId="13015C65" w:rsidR="009F2094" w:rsidRDefault="009F2094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9A"/>
    <w:rsid w:val="0024497B"/>
    <w:rsid w:val="002A554E"/>
    <w:rsid w:val="002F25F8"/>
    <w:rsid w:val="003117BF"/>
    <w:rsid w:val="00350749"/>
    <w:rsid w:val="00474CEC"/>
    <w:rsid w:val="004A1934"/>
    <w:rsid w:val="00534435"/>
    <w:rsid w:val="006318B6"/>
    <w:rsid w:val="00862A0A"/>
    <w:rsid w:val="00865DA0"/>
    <w:rsid w:val="0092047C"/>
    <w:rsid w:val="00985294"/>
    <w:rsid w:val="009F2094"/>
    <w:rsid w:val="00A245FD"/>
    <w:rsid w:val="00B61DAF"/>
    <w:rsid w:val="00C003DA"/>
    <w:rsid w:val="00D21193"/>
    <w:rsid w:val="00EE514C"/>
    <w:rsid w:val="00F4129A"/>
    <w:rsid w:val="00F444B6"/>
    <w:rsid w:val="00F70BAC"/>
    <w:rsid w:val="00FE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4F7F5"/>
  <w15:chartTrackingRefBased/>
  <w15:docId w15:val="{37E6956E-964F-1445-9239-0AE563FE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2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2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094"/>
  </w:style>
  <w:style w:type="paragraph" w:styleId="Footer">
    <w:name w:val="footer"/>
    <w:basedOn w:val="Normal"/>
    <w:link w:val="FooterChar"/>
    <w:uiPriority w:val="99"/>
    <w:unhideWhenUsed/>
    <w:rsid w:val="009F20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094"/>
  </w:style>
  <w:style w:type="paragraph" w:styleId="Revision">
    <w:name w:val="Revision"/>
    <w:hidden/>
    <w:uiPriority w:val="99"/>
    <w:semiHidden/>
    <w:rsid w:val="009F20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</Words>
  <Characters>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6</cp:revision>
  <dcterms:created xsi:type="dcterms:W3CDTF">2025-11-07T22:54:00Z</dcterms:created>
  <dcterms:modified xsi:type="dcterms:W3CDTF">2026-01-12T21:00:00Z</dcterms:modified>
</cp:coreProperties>
</file>